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4076C431" w:rsidR="00FB3483" w:rsidRDefault="00BD506E" w:rsidP="00550BF1">
            <w:pPr>
              <w:pStyle w:val="Default"/>
              <w:rPr>
                <w:rFonts w:ascii="Arial" w:hAnsi="Arial" w:cs="Arial"/>
                <w:color w:val="FFFFFF"/>
                <w:sz w:val="18"/>
                <w:szCs w:val="18"/>
              </w:rPr>
            </w:pPr>
            <w:proofErr w:type="spellStart"/>
            <w:r>
              <w:rPr>
                <w:rFonts w:ascii="Arial" w:hAnsi="Arial" w:cs="Arial" w:hint="eastAsia"/>
                <w:b/>
                <w:bCs/>
                <w:color w:val="FFFFFF"/>
                <w:sz w:val="18"/>
                <w:szCs w:val="18"/>
                <w:lang w:eastAsia="zh-CN"/>
              </w:rPr>
              <w:t>P</w:t>
            </w:r>
            <w:r w:rsidR="00FB3483">
              <w:rPr>
                <w:rFonts w:ascii="Arial" w:hAnsi="Arial" w:cs="Arial"/>
                <w:b/>
                <w:bCs/>
                <w:color w:val="FFFFFF"/>
                <w:sz w:val="18"/>
                <w:szCs w:val="18"/>
              </w:rPr>
              <w:t>Section</w:t>
            </w:r>
            <w:proofErr w:type="spellEnd"/>
            <w:r w:rsidR="00077B44">
              <w:rPr>
                <w:rFonts w:ascii="Arial" w:hAnsi="Arial" w:cs="Arial"/>
                <w:b/>
                <w:bCs/>
                <w:color w:val="FFFFFF"/>
                <w:sz w:val="18"/>
                <w:szCs w:val="18"/>
              </w:rPr>
              <w:t xml:space="preserve"> and T</w:t>
            </w:r>
            <w:r w:rsidR="00FB348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3A720C" w:rsidR="00FB3483" w:rsidRDefault="007212D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Yes</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Default="00FB3483" w:rsidP="005979B8">
            <w:pPr>
              <w:pStyle w:val="Default"/>
              <w:spacing w:before="40" w:after="40"/>
              <w:rPr>
                <w:rFonts w:ascii="Arial" w:hAnsi="Arial" w:cs="Arial"/>
                <w:color w:val="auto"/>
                <w:sz w:val="18"/>
                <w:szCs w:val="18"/>
              </w:rPr>
            </w:pP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5FAAA2"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71DEE4"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93B126"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4EEAC8"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AE457E"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C18034"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D614FE"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828A1D"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EF849F"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1F5B4A"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D92BF4"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E61556"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B647C7"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DA1996"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812EE6"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A7F98F"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C34D55"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D25D9C" w:rsidR="006E5FE2"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EFFC4C" w:rsidR="006E5FE2"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EC7B10"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9A1B7A"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05D061A"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595343"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778BF1"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E2424C"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1E66C5"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7F4F32"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B21E785" w:rsidR="00930A31"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CA4D2F3" w:rsidR="00FB3483" w:rsidRDefault="007212D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0E3DC8" w:rsidR="00077B44" w:rsidRDefault="007212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9BDC27" w:rsidR="00930A31" w:rsidRDefault="007212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F5FC95" w:rsidR="00930A31" w:rsidRDefault="007212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464BB9" w:rsidR="00930A31" w:rsidRDefault="007212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08B53A" w:rsidR="00930A31" w:rsidRDefault="007212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E5C127" w:rsidR="00930A31" w:rsidRDefault="007212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1F91A8" w:rsidR="00930A31" w:rsidRDefault="007212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E3363C" w:rsidR="00930A31" w:rsidRDefault="007212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338C0B" w:rsidR="00077B44" w:rsidRDefault="007212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9E6CB9" w:rsidR="00077B44" w:rsidRDefault="007212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3DFFB3" w:rsidR="00077B44" w:rsidRDefault="007212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Y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3500B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BC78C2" w14:textId="77777777" w:rsidR="00AE1B9B" w:rsidRDefault="00AE1B9B">
      <w:r>
        <w:separator/>
      </w:r>
    </w:p>
  </w:endnote>
  <w:endnote w:type="continuationSeparator" w:id="0">
    <w:p w14:paraId="449D4CAC" w14:textId="77777777" w:rsidR="00AE1B9B" w:rsidRDefault="00AE1B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E863E2" w14:textId="77777777" w:rsidR="00AE1B9B" w:rsidRDefault="00AE1B9B">
      <w:r>
        <w:separator/>
      </w:r>
    </w:p>
  </w:footnote>
  <w:footnote w:type="continuationSeparator" w:id="0">
    <w:p w14:paraId="4D063195" w14:textId="77777777" w:rsidR="00AE1B9B" w:rsidRDefault="00AE1B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3FF9"/>
    <w:rsid w:val="00077B44"/>
    <w:rsid w:val="000C3923"/>
    <w:rsid w:val="00152CDB"/>
    <w:rsid w:val="0017424C"/>
    <w:rsid w:val="001744C4"/>
    <w:rsid w:val="0018323E"/>
    <w:rsid w:val="00190C83"/>
    <w:rsid w:val="00246C93"/>
    <w:rsid w:val="00256BAF"/>
    <w:rsid w:val="002A2A06"/>
    <w:rsid w:val="003103C2"/>
    <w:rsid w:val="003500BB"/>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12D3"/>
    <w:rsid w:val="00726794"/>
    <w:rsid w:val="0077253C"/>
    <w:rsid w:val="008412D5"/>
    <w:rsid w:val="008A3EAE"/>
    <w:rsid w:val="008E2C91"/>
    <w:rsid w:val="00930A31"/>
    <w:rsid w:val="00947707"/>
    <w:rsid w:val="009827E5"/>
    <w:rsid w:val="00A215D2"/>
    <w:rsid w:val="00A86593"/>
    <w:rsid w:val="00AB79CE"/>
    <w:rsid w:val="00AE1B9B"/>
    <w:rsid w:val="00AE4BBD"/>
    <w:rsid w:val="00B51910"/>
    <w:rsid w:val="00BD506E"/>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佑康 朱</cp:lastModifiedBy>
  <cp:revision>26</cp:revision>
  <cp:lastPrinted>2020-11-24T03:02:00Z</cp:lastPrinted>
  <dcterms:created xsi:type="dcterms:W3CDTF">2020-11-24T03:02:00Z</dcterms:created>
  <dcterms:modified xsi:type="dcterms:W3CDTF">2024-06-17T11:32:00Z</dcterms:modified>
</cp:coreProperties>
</file>